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55C" w:rsidRDefault="003A555C" w:rsidP="003A555C">
      <w:pPr>
        <w:rPr>
          <w:rStyle w:val="Hyperlink"/>
          <w:rFonts w:cstheme="minorHAnsi"/>
          <w:b/>
          <w:color w:val="auto"/>
          <w:u w:val="none"/>
        </w:rPr>
      </w:pPr>
      <w:r>
        <w:rPr>
          <w:rStyle w:val="Hyperlink"/>
          <w:rFonts w:cstheme="minorHAnsi"/>
          <w:b/>
          <w:color w:val="auto"/>
          <w:u w:val="none"/>
        </w:rPr>
        <w:t>Appendix: Supplemental Tables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2760"/>
        <w:gridCol w:w="2360"/>
        <w:gridCol w:w="2240"/>
      </w:tblGrid>
      <w:tr w:rsidR="00340356" w:rsidRPr="00340356" w:rsidTr="00340356">
        <w:trPr>
          <w:trHeight w:val="1545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Table S1.</w:t>
            </w:r>
            <w:r w:rsidRPr="00340356">
              <w:rPr>
                <w:rFonts w:ascii="Calibri" w:eastAsia="Times New Roman" w:hAnsi="Calibri" w:cs="Calibri"/>
                <w:color w:val="000000"/>
              </w:rPr>
              <w:t xml:space="preserve"> Multivariable associations for the relationship between baseline characteristics with being overweight/obese I or obese II/III, compared to underweight or normal (referent) at 12 months postpartum after using multiple imputation to address missing data</w:t>
            </w:r>
          </w:p>
        </w:tc>
      </w:tr>
      <w:tr w:rsidR="00340356" w:rsidRPr="00340356" w:rsidTr="00340356">
        <w:trPr>
          <w:trHeight w:val="127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Overweight or obese I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BMI 25 - &lt;3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bese II or III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BMI &gt; 35)</w:t>
            </w:r>
          </w:p>
        </w:tc>
      </w:tr>
      <w:tr w:rsidR="00340356" w:rsidRPr="00340356" w:rsidTr="00340356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Baseline Characteristic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HIV-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HIV-uninfect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HIV-infect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74 (0.49, 1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0.41 (0.25, 0.70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Employm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Unemploy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Employ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45 (0.98, 2.1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36 (0.86, 2.15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Marital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Not married/cohabitat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Married/cohabitat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40 (0.94, 2.0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2.38 (1.50, 3.78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Gravidity, continuo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1.24 (1.04, 1.5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1.30 (1.06, 1.60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Blood pressure categ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Elevat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68 (0.99, 2.8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3.01 (1.68, 5.39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Stage 1 or 2 hig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2.36 (1.37, 4.0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5.62 (3.09, 10.23)</w:t>
            </w:r>
          </w:p>
        </w:tc>
      </w:tr>
      <w:tr w:rsidR="00340356" w:rsidRPr="00340356" w:rsidTr="00340356">
        <w:trPr>
          <w:trHeight w:val="990"/>
        </w:trPr>
        <w:tc>
          <w:tcPr>
            <w:tcW w:w="7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 xml:space="preserve">OR = odds ratio; BMI = body mass index. Bold indicates p-value &lt;0.05. Multivariable associations are adjusted for all other covariates listed in the table. N=50 imputations. </w:t>
            </w:r>
          </w:p>
        </w:tc>
      </w:tr>
    </w:tbl>
    <w:p w:rsidR="009D74A5" w:rsidRDefault="009D74A5" w:rsidP="003A555C">
      <w:pPr>
        <w:rPr>
          <w:rStyle w:val="Hyperlink"/>
          <w:rFonts w:cstheme="minorHAnsi"/>
          <w:b/>
          <w:color w:val="auto"/>
          <w:u w:val="none"/>
        </w:rPr>
      </w:pPr>
    </w:p>
    <w:p w:rsidR="00A6732F" w:rsidRDefault="00A6732F" w:rsidP="003A555C">
      <w:pPr>
        <w:rPr>
          <w:rStyle w:val="Hyperlink"/>
          <w:rFonts w:cstheme="minorHAnsi"/>
          <w:b/>
          <w:color w:val="auto"/>
          <w:u w:val="none"/>
        </w:rPr>
      </w:pPr>
    </w:p>
    <w:p w:rsidR="003A555C" w:rsidRDefault="003A555C" w:rsidP="003A555C">
      <w:pPr>
        <w:ind w:left="720"/>
      </w:pPr>
    </w:p>
    <w:p w:rsidR="003A555C" w:rsidRDefault="003A555C" w:rsidP="003A555C">
      <w:pPr>
        <w:ind w:left="720"/>
      </w:pPr>
    </w:p>
    <w:p w:rsidR="003A555C" w:rsidRDefault="003A555C">
      <w:pPr>
        <w:sectPr w:rsidR="003A555C" w:rsidSect="00E65C1D">
          <w:pgSz w:w="15840" w:h="12240" w:orient="landscape"/>
          <w:pgMar w:top="900" w:right="1440" w:bottom="630" w:left="1440" w:header="720" w:footer="720" w:gutter="0"/>
          <w:cols w:space="720"/>
          <w:docGrid w:linePitch="360"/>
        </w:sectPr>
      </w:pPr>
    </w:p>
    <w:p w:rsidR="003A555C" w:rsidRDefault="003A555C"/>
    <w:tbl>
      <w:tblPr>
        <w:tblW w:w="9690" w:type="dxa"/>
        <w:tblLook w:val="04A0" w:firstRow="1" w:lastRow="0" w:firstColumn="1" w:lastColumn="0" w:noHBand="0" w:noVBand="1"/>
      </w:tblPr>
      <w:tblGrid>
        <w:gridCol w:w="2437"/>
        <w:gridCol w:w="1703"/>
        <w:gridCol w:w="1695"/>
        <w:gridCol w:w="327"/>
        <w:gridCol w:w="1722"/>
        <w:gridCol w:w="1800"/>
        <w:gridCol w:w="6"/>
      </w:tblGrid>
      <w:tr w:rsidR="00340356" w:rsidRPr="00340356" w:rsidTr="00340356">
        <w:trPr>
          <w:trHeight w:val="1230"/>
        </w:trPr>
        <w:tc>
          <w:tcPr>
            <w:tcW w:w="9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Table S2. B</w:t>
            </w:r>
            <w:r w:rsidRPr="00340356">
              <w:rPr>
                <w:rFonts w:ascii="Calibri" w:eastAsia="Times New Roman" w:hAnsi="Calibri" w:cs="Calibri"/>
                <w:color w:val="000000"/>
              </w:rPr>
              <w:t xml:space="preserve">ivariable and multivariable associations for the relationship between characteristics at enrollment into antenatal care and weight </w:t>
            </w:r>
            <w:proofErr w:type="spellStart"/>
            <w:r w:rsidRPr="00340356">
              <w:rPr>
                <w:rFonts w:ascii="Calibri" w:eastAsia="Times New Roman" w:hAnsi="Calibri" w:cs="Calibri"/>
                <w:color w:val="000000"/>
              </w:rPr>
              <w:t>los</w:t>
            </w:r>
            <w:proofErr w:type="spellEnd"/>
            <w:r w:rsidRPr="00340356">
              <w:rPr>
                <w:rFonts w:ascii="Calibri" w:eastAsia="Times New Roman" w:hAnsi="Calibri" w:cs="Calibri"/>
                <w:color w:val="000000"/>
              </w:rPr>
              <w:t>) or weight gain, compared to no change in weight between 6 weeks postpartum and 12 months postpartum among 596 HIV-infected and HIV-uninfected women with weight measures at 6 weeks postpartum and 12 months postpartum.</w:t>
            </w:r>
          </w:p>
        </w:tc>
      </w:tr>
      <w:tr w:rsidR="00340356" w:rsidRPr="00340356" w:rsidTr="00340356">
        <w:trPr>
          <w:gridAfter w:val="1"/>
          <w:wAfter w:w="6" w:type="dxa"/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ight gain</w:t>
            </w:r>
          </w:p>
        </w:tc>
      </w:tr>
      <w:tr w:rsidR="00340356" w:rsidRPr="00340356" w:rsidTr="00340356">
        <w:trPr>
          <w:trHeight w:val="87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istics at enrollment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 into antenatal car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ivariable OR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ltivariable OR (95% CI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ivariable OR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ultivariable OR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V-stat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V-uninfect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V-infect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30 (0.81, 2.09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 (0.55, 1.22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s than seconda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98 (0.59, 1.6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 (0.69, 1.60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 (0.75, 1.9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41 (0.93, 2.11) 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verty catego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st disadvantag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disadvantag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89 (0.50, 1.58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72 (0.45, 1.14) 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st disadvantag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65 (0.88, 3.0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10 ( 0.64, 1.87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ned current pregnanc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98 (0.60, 1.6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86 (0.57, 1.31) 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/cohabitatin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/cohabitatin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82 (0.51, 1.34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24 (0.83, 1.86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 xml:space="preserve"> 0.99 (0.95, 1.0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 xml:space="preserve"> 0.99 (0.96, 1.03) 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vidity, continuo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95 (0.78, 1.1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06 (0.91, 1.25) 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igravid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 (1.18, 3.97)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 (1.38, 5.25)*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48 (0.85, 2.55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 (0.98, 3.28)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sz w:val="20"/>
                <w:szCs w:val="20"/>
              </w:rPr>
              <w:t>Perinatal depres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robable depres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le depres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33 (0.60, 2.97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74 (0.35, 1.55) 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-C categori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ow thresho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ardous drinkin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.80 (1.42, 5.53)*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2 (1.53, 6.77)*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 (0.87, 3.08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 (0.76, 3.00)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od pressure catego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 (0.64, 2.3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 (0.62, 2.29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(0.70, 2.44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 (0.76, 2.38)</w:t>
            </w:r>
          </w:p>
        </w:tc>
      </w:tr>
      <w:tr w:rsidR="00340356" w:rsidRPr="00340356" w:rsidTr="0034035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1 or 2 high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 (0.34, 1.3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30, 1.2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 (1.19, 3.34)*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 (1.17, 3.31)*</w:t>
            </w:r>
          </w:p>
        </w:tc>
      </w:tr>
      <w:tr w:rsidR="00340356" w:rsidRPr="00340356" w:rsidTr="00340356">
        <w:trPr>
          <w:trHeight w:val="1425"/>
        </w:trPr>
        <w:tc>
          <w:tcPr>
            <w:tcW w:w="96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BMI = body mass index; OR = odds ratio.  Weight change between 6 weeks postpartum and 12 months postpartum were defined as no weight change (within +/- 2 kilograms (</w:t>
            </w:r>
            <w:proofErr w:type="spellStart"/>
            <w:r w:rsidRPr="00340356">
              <w:rPr>
                <w:rFonts w:ascii="Calibri" w:eastAsia="Times New Roman" w:hAnsi="Calibri" w:cs="Calibri"/>
                <w:color w:val="000000"/>
              </w:rPr>
              <w:t>kgs</w:t>
            </w:r>
            <w:proofErr w:type="spellEnd"/>
            <w:r w:rsidRPr="00340356">
              <w:rPr>
                <w:rFonts w:ascii="Calibri" w:eastAsia="Times New Roman" w:hAnsi="Calibri" w:cs="Calibri"/>
                <w:color w:val="000000"/>
              </w:rPr>
              <w:t xml:space="preserve">) of weight at 6 weeks postpartum), weight loss more than 2 </w:t>
            </w:r>
            <w:proofErr w:type="spellStart"/>
            <w:r w:rsidRPr="00340356">
              <w:rPr>
                <w:rFonts w:ascii="Calibri" w:eastAsia="Times New Roman" w:hAnsi="Calibri" w:cs="Calibri"/>
                <w:color w:val="000000"/>
              </w:rPr>
              <w:t>kgs</w:t>
            </w:r>
            <w:proofErr w:type="spellEnd"/>
            <w:r w:rsidRPr="00340356">
              <w:rPr>
                <w:rFonts w:ascii="Calibri" w:eastAsia="Times New Roman" w:hAnsi="Calibri" w:cs="Calibri"/>
                <w:color w:val="000000"/>
              </w:rPr>
              <w:t>, or weight gain more than 2kgs.  Multivariable associations are adjusted for all other covariates listed in the table. * indicates p-value &lt;0.05</w:t>
            </w:r>
          </w:p>
        </w:tc>
      </w:tr>
    </w:tbl>
    <w:p w:rsidR="00340356" w:rsidRDefault="00340356">
      <w:pPr>
        <w:rPr>
          <w:b/>
        </w:rPr>
        <w:sectPr w:rsidR="00340356" w:rsidSect="009C635C">
          <w:pgSz w:w="15840" w:h="12240" w:orient="landscape"/>
          <w:pgMar w:top="900" w:right="1440" w:bottom="630" w:left="1440" w:header="720" w:footer="720" w:gutter="0"/>
          <w:cols w:space="720"/>
          <w:docGrid w:linePitch="360"/>
        </w:sectPr>
      </w:pPr>
    </w:p>
    <w:p w:rsidR="00340356" w:rsidRDefault="00340356">
      <w:pPr>
        <w:rPr>
          <w:b/>
        </w:rPr>
      </w:pPr>
    </w:p>
    <w:tbl>
      <w:tblPr>
        <w:tblW w:w="7360" w:type="dxa"/>
        <w:tblLook w:val="04A0" w:firstRow="1" w:lastRow="0" w:firstColumn="1" w:lastColumn="0" w:noHBand="0" w:noVBand="1"/>
      </w:tblPr>
      <w:tblGrid>
        <w:gridCol w:w="2760"/>
        <w:gridCol w:w="2360"/>
        <w:gridCol w:w="2240"/>
      </w:tblGrid>
      <w:tr w:rsidR="00340356" w:rsidRPr="00340356" w:rsidTr="00340356">
        <w:trPr>
          <w:trHeight w:val="1440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Table S3.</w:t>
            </w:r>
            <w:r w:rsidRPr="00340356">
              <w:rPr>
                <w:rFonts w:ascii="Calibri" w:eastAsia="Times New Roman" w:hAnsi="Calibri" w:cs="Calibri"/>
                <w:color w:val="000000"/>
              </w:rPr>
              <w:t xml:space="preserve"> Bivariable associations for the relationship between baseline HIV characteristics with being overweight/obese I or obese II/III, compared to underweight or normal (referent) at 12 months postpartum among HIV-infected women (N=464)</w:t>
            </w:r>
          </w:p>
        </w:tc>
      </w:tr>
      <w:tr w:rsidR="00340356" w:rsidRPr="00340356" w:rsidTr="00340356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Overweight or obese I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BMI 25 - &lt;3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bese II or III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BMI &gt; 35)</w:t>
            </w:r>
          </w:p>
        </w:tc>
      </w:tr>
      <w:tr w:rsidR="00340356" w:rsidRPr="00340356" w:rsidTr="00340356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Baseline Characteristic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</w:t>
            </w:r>
            <w:r w:rsidRPr="0034035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HIV diagnos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Before this pregnanc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During this pregnanc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93 (0.57, 1.5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71 (0.39, 1.30)</w:t>
            </w:r>
          </w:p>
        </w:tc>
      </w:tr>
      <w:tr w:rsidR="00340356" w:rsidRPr="00340356" w:rsidTr="00340356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PMTCT prophylaxis in a previous pregnanc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14 (0.63, 2.0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55 (0.77, 3.11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Viral load, copies/m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 xml:space="preserve">&lt;1,0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 xml:space="preserve">1,000 - &lt;10,0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29 (0.57, 2.9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87 (0.35, 2.15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  <w:u w:val="single"/>
              </w:rPr>
              <w:t>&gt;</w:t>
            </w:r>
            <w:r w:rsidRPr="00340356">
              <w:rPr>
                <w:rFonts w:ascii="Calibri" w:eastAsia="Times New Roman" w:hAnsi="Calibri" w:cs="Calibri"/>
                <w:color w:val="000000"/>
              </w:rPr>
              <w:t xml:space="preserve"> 10,0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1 (0.48, 2.1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52 (0.22, 1.22)</w:t>
            </w:r>
          </w:p>
        </w:tc>
      </w:tr>
      <w:tr w:rsidR="00340356" w:rsidRPr="00340356" w:rsidTr="00340356">
        <w:trPr>
          <w:trHeight w:val="34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CD4 count, cells/mm</w:t>
            </w:r>
            <w:r w:rsidRPr="00340356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  <w:u w:val="single"/>
              </w:rPr>
              <w:t>&lt;</w:t>
            </w:r>
            <w:r w:rsidRPr="0034035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 xml:space="preserve">201 - </w:t>
            </w:r>
            <w:r w:rsidRPr="00340356">
              <w:rPr>
                <w:rFonts w:ascii="Calibri" w:eastAsia="Times New Roman" w:hAnsi="Calibri" w:cs="Calibri"/>
                <w:color w:val="000000"/>
                <w:u w:val="single"/>
              </w:rPr>
              <w:t>&lt;</w:t>
            </w:r>
            <w:r w:rsidRPr="00340356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21 (0.58, 2.5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52 (0.59, 3.92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 xml:space="preserve">351- </w:t>
            </w:r>
            <w:r w:rsidRPr="00340356">
              <w:rPr>
                <w:rFonts w:ascii="Calibri" w:eastAsia="Times New Roman" w:hAnsi="Calibri" w:cs="Calibri"/>
                <w:color w:val="000000"/>
                <w:u w:val="single"/>
              </w:rPr>
              <w:t>&lt;</w:t>
            </w:r>
            <w:r w:rsidRPr="0034035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81 (0.36, 1.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1.20 (0.44, 3.27)</w:t>
            </w:r>
          </w:p>
        </w:tc>
      </w:tr>
      <w:tr w:rsidR="00340356" w:rsidRPr="00340356" w:rsidTr="0034035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  <w:u w:val="single"/>
              </w:rPr>
              <w:t>&gt;</w:t>
            </w:r>
            <w:r w:rsidRPr="0034035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72 (0.33, 1.5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0.93 (0.35, 2.48)</w:t>
            </w:r>
          </w:p>
        </w:tc>
      </w:tr>
      <w:tr w:rsidR="00340356" w:rsidRPr="00340356" w:rsidTr="00340356">
        <w:trPr>
          <w:trHeight w:val="615"/>
        </w:trPr>
        <w:tc>
          <w:tcPr>
            <w:tcW w:w="7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356" w:rsidRPr="00340356" w:rsidRDefault="00340356" w:rsidP="00340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56">
              <w:rPr>
                <w:rFonts w:ascii="Calibri" w:eastAsia="Times New Roman" w:hAnsi="Calibri" w:cs="Calibri"/>
                <w:color w:val="000000"/>
              </w:rPr>
              <w:t>OR = odds ratio; ; BMI = body mass index; PMTCT = prevention of mother-to-child HIV transmission.</w:t>
            </w:r>
          </w:p>
        </w:tc>
      </w:tr>
    </w:tbl>
    <w:p w:rsidR="00340356" w:rsidRDefault="00340356">
      <w:pPr>
        <w:rPr>
          <w:b/>
        </w:rPr>
        <w:sectPr w:rsidR="00340356" w:rsidSect="009C635C">
          <w:pgSz w:w="15840" w:h="12240" w:orient="landscape"/>
          <w:pgMar w:top="900" w:right="1440" w:bottom="63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3A555C" w:rsidRPr="003A555C" w:rsidRDefault="00912F6E">
      <w:pPr>
        <w:rPr>
          <w:b/>
        </w:rPr>
      </w:pPr>
      <w:r>
        <w:rPr>
          <w:b/>
        </w:rPr>
        <w:t xml:space="preserve">Table S4. </w:t>
      </w:r>
      <w:r w:rsidR="003A555C" w:rsidRPr="003A555C">
        <w:rPr>
          <w:b/>
        </w:rPr>
        <w:t xml:space="preserve">Maternal Anthropometry Information among </w:t>
      </w:r>
      <w:r w:rsidR="00A6732F">
        <w:rPr>
          <w:b/>
        </w:rPr>
        <w:t>w</w:t>
      </w:r>
      <w:r w:rsidR="003A555C" w:rsidRPr="003A555C">
        <w:rPr>
          <w:b/>
        </w:rPr>
        <w:t>omen with complete BMI data</w:t>
      </w:r>
      <w:r w:rsidR="003A555C">
        <w:rPr>
          <w:b/>
        </w:rPr>
        <w:t xml:space="preserve"> (N=458)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860"/>
        <w:gridCol w:w="2231"/>
        <w:gridCol w:w="2231"/>
        <w:gridCol w:w="2358"/>
      </w:tblGrid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6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Maternal weight (kg) - Median (IQR)</w:t>
            </w:r>
          </w:p>
        </w:tc>
      </w:tr>
      <w:tr w:rsidR="00A6732F" w:rsidRPr="00A6732F" w:rsidTr="00A6732F">
        <w:trPr>
          <w:trHeight w:val="34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6 weeks postpartum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6 months postpartum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12 months postpartum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HIV-uninfect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76.1 (66.1, 90.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78.3 (66.7, 94.0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78.8 (67.0, 96.0)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HIV-infected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72.0 (62.1, 81.7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71.9 (62.0, 83.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72.4 (62.0, 87.0)</w:t>
            </w:r>
          </w:p>
        </w:tc>
      </w:tr>
      <w:tr w:rsidR="00A6732F" w:rsidRPr="00A6732F" w:rsidTr="00A6732F">
        <w:trPr>
          <w:trHeight w:val="34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6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Maternal BMI</w:t>
            </w:r>
            <w:r w:rsidRPr="00A6732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1 </w:t>
            </w: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- Median (IQR)</w:t>
            </w:r>
          </w:p>
        </w:tc>
      </w:tr>
      <w:tr w:rsidR="00A6732F" w:rsidRPr="00A6732F" w:rsidTr="00A6732F">
        <w:trPr>
          <w:trHeight w:val="34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6 weeks postpartum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6 months postpartum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12 months postpartum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HIV-uninfect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29.9 (26.1, 35.3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31.2 (26.8, 36.9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31.6 (27.0, 37.3)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HIV-infected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28.1 (24.8, 32.4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28.7 (24.1, 33.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28.8 (24.4, 35.2)</w:t>
            </w:r>
          </w:p>
        </w:tc>
      </w:tr>
      <w:tr w:rsidR="00A6732F" w:rsidRPr="00A6732F" w:rsidTr="00A6732F">
        <w:trPr>
          <w:trHeight w:val="34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6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Maternal weight change</w:t>
            </w:r>
            <w:r w:rsidRPr="00A6732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, from 6 weeks postpartum (kg)</w:t>
            </w:r>
            <w:r w:rsidRPr="00A6732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A6732F">
              <w:rPr>
                <w:rFonts w:ascii="Calibri" w:eastAsia="Times New Roman" w:hAnsi="Calibri" w:cs="Calibri"/>
                <w:b/>
                <w:bCs/>
                <w:color w:val="000000"/>
              </w:rPr>
              <w:t>- Median (IQR)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6 months postpartum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9 months postpartum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12 months postpartum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HIV-uninfect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2.1 (-0.8, 5.5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3.1 (-1.0, 7.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3.5 (-0.9, 8.2)</w:t>
            </w:r>
          </w:p>
        </w:tc>
      </w:tr>
      <w:tr w:rsidR="00A6732F" w:rsidRPr="00A6732F" w:rsidTr="00A673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HIV-infected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0.05 (-2.0, 3.3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0.8 (-2.4, 5.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</w:rPr>
              <w:t>1.3 (-2.2, 7.0)</w:t>
            </w:r>
          </w:p>
        </w:tc>
      </w:tr>
      <w:tr w:rsidR="00A6732F" w:rsidRPr="00A6732F" w:rsidTr="00A6732F">
        <w:trPr>
          <w:trHeight w:val="975"/>
        </w:trPr>
        <w:tc>
          <w:tcPr>
            <w:tcW w:w="8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32F" w:rsidRPr="00A6732F" w:rsidRDefault="00A6732F" w:rsidP="00A67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32F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r w:rsidRPr="00A6732F">
              <w:rPr>
                <w:rFonts w:ascii="Calibri" w:eastAsia="Times New Roman" w:hAnsi="Calibri" w:cs="Calibri"/>
                <w:color w:val="000000"/>
              </w:rPr>
              <w:t xml:space="preserve">BMI categories are: underweight (&lt;18.5), normal (18.5 - &lt;25), overweight (25 - &lt;30), obese I (30 - &lt;35), obese II (35 - &lt;40), obese III (&gt;40). </w:t>
            </w:r>
            <w:r w:rsidRPr="00A6732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A6732F">
              <w:rPr>
                <w:rFonts w:ascii="Calibri" w:eastAsia="Times New Roman" w:hAnsi="Calibri" w:cs="Calibri"/>
                <w:color w:val="000000"/>
              </w:rPr>
              <w:t>Negative value indicates weight loss from 6 weeks postpartum; positive value indicates weight gain from 6 weeks postpartum.</w:t>
            </w:r>
          </w:p>
        </w:tc>
      </w:tr>
    </w:tbl>
    <w:p w:rsidR="003A555C" w:rsidRDefault="003A555C"/>
    <w:p w:rsidR="00E65C1D" w:rsidRDefault="00E65C1D">
      <w:r>
        <w:br w:type="page"/>
      </w:r>
    </w:p>
    <w:tbl>
      <w:tblPr>
        <w:tblW w:w="12380" w:type="dxa"/>
        <w:tblLook w:val="04A0" w:firstRow="1" w:lastRow="0" w:firstColumn="1" w:lastColumn="0" w:noHBand="0" w:noVBand="1"/>
      </w:tblPr>
      <w:tblGrid>
        <w:gridCol w:w="3690"/>
        <w:gridCol w:w="679"/>
        <w:gridCol w:w="1291"/>
        <w:gridCol w:w="960"/>
        <w:gridCol w:w="960"/>
        <w:gridCol w:w="960"/>
        <w:gridCol w:w="960"/>
        <w:gridCol w:w="960"/>
        <w:gridCol w:w="960"/>
        <w:gridCol w:w="960"/>
      </w:tblGrid>
      <w:tr w:rsidR="00E65C1D" w:rsidRPr="003A555C" w:rsidTr="00C45DD2">
        <w:trPr>
          <w:trHeight w:val="300"/>
        </w:trPr>
        <w:tc>
          <w:tcPr>
            <w:tcW w:w="5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C738BA" w:rsidP="00C45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5. </w:t>
            </w:r>
            <w:r w:rsidR="00E65C1D" w:rsidRPr="003A555C">
              <w:rPr>
                <w:rFonts w:ascii="Calibri" w:eastAsia="Times New Roman" w:hAnsi="Calibri" w:cs="Calibri"/>
                <w:b/>
                <w:bCs/>
                <w:color w:val="000000"/>
              </w:rPr>
              <w:t>Missing BMI data, among people who completed each vis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Enrollmen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6 weeks p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spellStart"/>
            <w:r w:rsidRPr="003A555C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3A555C">
              <w:rPr>
                <w:rFonts w:ascii="Calibri" w:eastAsia="Times New Roman" w:hAnsi="Calibri" w:cs="Calibri"/>
                <w:color w:val="000000"/>
              </w:rPr>
              <w:t xml:space="preserve"> pp</w:t>
            </w:r>
          </w:p>
        </w:tc>
      </w:tr>
      <w:tr w:rsidR="00E65C1D" w:rsidRPr="003A555C" w:rsidTr="00C45DD2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HIV-uninfecte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HIV-infecte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3A555C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3A555C">
              <w:rPr>
                <w:rFonts w:ascii="Calibri" w:eastAsia="Times New Roman" w:hAnsi="Calibri" w:cs="Calibri"/>
                <w:color w:val="000000"/>
              </w:rPr>
              <w:t xml:space="preserve"> p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 xml:space="preserve">9 </w:t>
            </w:r>
            <w:proofErr w:type="spellStart"/>
            <w:r w:rsidRPr="003A555C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3A555C">
              <w:rPr>
                <w:rFonts w:ascii="Calibri" w:eastAsia="Times New Roman" w:hAnsi="Calibri" w:cs="Calibri"/>
                <w:color w:val="000000"/>
              </w:rPr>
              <w:t xml:space="preserve"> p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 xml:space="preserve">12 </w:t>
            </w:r>
            <w:proofErr w:type="spellStart"/>
            <w:r w:rsidRPr="003A555C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3A555C">
              <w:rPr>
                <w:rFonts w:ascii="Calibri" w:eastAsia="Times New Roman" w:hAnsi="Calibri" w:cs="Calibri"/>
                <w:color w:val="000000"/>
              </w:rPr>
              <w:t xml:space="preserve"> pp</w:t>
            </w:r>
          </w:p>
        </w:tc>
      </w:tr>
      <w:tr w:rsidR="00E65C1D" w:rsidRPr="003A555C" w:rsidTr="00C45DD2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HIV-uninfecte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E65C1D" w:rsidRPr="003A555C" w:rsidTr="00C45DD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HIV-infecte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C1D" w:rsidRPr="003A555C" w:rsidRDefault="00E65C1D" w:rsidP="00C4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55C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</w:tr>
    </w:tbl>
    <w:p w:rsidR="003A555C" w:rsidRDefault="003A555C"/>
    <w:sectPr w:rsidR="003A555C" w:rsidSect="009C635C">
      <w:pgSz w:w="15840" w:h="12240" w:orient="landscape"/>
      <w:pgMar w:top="90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55C"/>
    <w:rsid w:val="00140B4B"/>
    <w:rsid w:val="001F4B2A"/>
    <w:rsid w:val="003257EF"/>
    <w:rsid w:val="00340356"/>
    <w:rsid w:val="003A555C"/>
    <w:rsid w:val="006147FA"/>
    <w:rsid w:val="00833B57"/>
    <w:rsid w:val="00912F6E"/>
    <w:rsid w:val="009802AF"/>
    <w:rsid w:val="009D74A5"/>
    <w:rsid w:val="00A6732F"/>
    <w:rsid w:val="00C738BA"/>
    <w:rsid w:val="00E6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39E4"/>
  <w15:chartTrackingRefBased/>
  <w15:docId w15:val="{D994EE82-FE6F-4C73-AFBB-035963E0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55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son, Angie</dc:creator>
  <cp:keywords/>
  <dc:description/>
  <cp:lastModifiedBy>Bengtson, Angie</cp:lastModifiedBy>
  <cp:revision>5</cp:revision>
  <dcterms:created xsi:type="dcterms:W3CDTF">2019-10-02T19:08:00Z</dcterms:created>
  <dcterms:modified xsi:type="dcterms:W3CDTF">2019-10-02T19:34:00Z</dcterms:modified>
</cp:coreProperties>
</file>